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43D" w:rsidRPr="004C3B3E" w:rsidRDefault="0022543D" w:rsidP="0022543D">
      <w:pPr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4C3B3E">
        <w:rPr>
          <w:rFonts w:ascii="Times New Roman" w:hAnsi="Times New Roman" w:cs="Times New Roman"/>
          <w:b/>
          <w:bCs/>
          <w:sz w:val="36"/>
          <w:szCs w:val="36"/>
        </w:rPr>
        <w:t xml:space="preserve">Supplementary material </w:t>
      </w:r>
    </w:p>
    <w:p w:rsidR="0022543D" w:rsidRPr="00786AC0" w:rsidRDefault="0022543D" w:rsidP="0022543D">
      <w:pPr>
        <w:spacing w:line="276" w:lineRule="auto"/>
        <w:rPr>
          <w:rFonts w:ascii="Times New Roman" w:hAnsi="Times New Roman" w:cs="Times New Roman"/>
          <w:b/>
          <w:bCs/>
        </w:rPr>
      </w:pPr>
      <w:r w:rsidRPr="00C5421C">
        <w:rPr>
          <w:rFonts w:ascii="Times New Roman" w:hAnsi="Times New Roman" w:cs="Times New Roman"/>
          <w:b/>
          <w:bCs/>
        </w:rPr>
        <w:t>S1 Table</w:t>
      </w:r>
      <w:r>
        <w:rPr>
          <w:rFonts w:ascii="Times New Roman" w:hAnsi="Times New Roman" w:cs="Times New Roman"/>
          <w:b/>
          <w:bCs/>
        </w:rPr>
        <w:t xml:space="preserve">: </w:t>
      </w:r>
      <w:r w:rsidRPr="00786AC0">
        <w:rPr>
          <w:rFonts w:ascii="Times New Roman" w:hAnsi="Times New Roman" w:cs="Times New Roman"/>
          <w:b/>
          <w:bCs/>
        </w:rPr>
        <w:t xml:space="preserve">Knowledge of respondents in communities along N3 </w:t>
      </w:r>
      <w:r>
        <w:rPr>
          <w:rFonts w:ascii="Times New Roman" w:hAnsi="Times New Roman" w:cs="Times New Roman"/>
          <w:b/>
          <w:bCs/>
        </w:rPr>
        <w:t xml:space="preserve">highway </w:t>
      </w:r>
      <w:r w:rsidRPr="00786AC0">
        <w:rPr>
          <w:rFonts w:ascii="Times New Roman" w:hAnsi="Times New Roman" w:cs="Times New Roman"/>
          <w:b/>
          <w:bCs/>
        </w:rPr>
        <w:t>in Cameroon regarding provision of first aid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6"/>
        <w:gridCol w:w="2976"/>
      </w:tblGrid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Correct first-aid knowledge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Frequency (%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Injuries accompanied by bleeding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416 (92.7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Fracture sustained from injuries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38 (75.3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Injuries sustained from human or animal bite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74 (83.3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Injuries from burns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62 (80.6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Neck, back and spine injuries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227 (50.6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Injuries resulting to breathing difficulties need first ai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14 (69.9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Pressing firmly on a wounded site with a clean bandage is a measure to stop bleeding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418 (93.1)</w:t>
            </w:r>
          </w:p>
        </w:tc>
      </w:tr>
      <w:tr w:rsidR="0022543D" w:rsidRPr="00786AC0" w:rsidTr="00245018">
        <w:trPr>
          <w:trHeight w:val="342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Placing an unconscious but breathing patient in the recovery position is a first aid protocol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95 (88.0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Avoiding head and neck movement and keeping the body straight for persons with neck and back injury is a first-aid method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35 (74.6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Pouring water on an unconscious injured person will not help them recover faster</w:t>
            </w:r>
          </w:p>
        </w:tc>
        <w:tc>
          <w:tcPr>
            <w:tcW w:w="2976" w:type="dxa"/>
            <w:noWrap/>
            <w:vAlign w:val="center"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182 (40.5)</w:t>
            </w:r>
          </w:p>
        </w:tc>
      </w:tr>
      <w:tr w:rsidR="0022543D" w:rsidRPr="00786AC0" w:rsidTr="00245018">
        <w:trPr>
          <w:trHeight w:val="394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Call for an ambulance before removing any hazards when road traffic crash occurs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0 (6.7)</w:t>
            </w:r>
          </w:p>
        </w:tc>
      </w:tr>
      <w:tr w:rsidR="0022543D" w:rsidRPr="00786AC0" w:rsidTr="00245018">
        <w:trPr>
          <w:trHeight w:val="29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Injured persons should be transported to the hospital after road traffic crashes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120 (26.7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Check for the pulse of an unresponsive patient at the neck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212 (47.2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Do not check for responsiveness from an injured person by shaking the victim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204 (45.4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Place unresponsive but breathing victims in the recovery position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77 (84.0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Apply direct pressure on the wound to stop external bleeding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406 (90.4)</w:t>
            </w:r>
          </w:p>
        </w:tc>
      </w:tr>
      <w:tr w:rsidR="0022543D" w:rsidRPr="00786AC0" w:rsidTr="00245018">
        <w:trPr>
          <w:trHeight w:val="414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Chest compression is a first‐aid priorities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62 (80.6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047A59">
              <w:rPr>
                <w:rFonts w:ascii="Times New Roman" w:eastAsia="Times New Roman" w:hAnsi="Times New Roman" w:cs="Times New Roman"/>
                <w14:ligatures w14:val="none"/>
              </w:rPr>
              <w:t>Maintaining breathing is a top priority in first aid.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366 (81.5)</w:t>
            </w:r>
          </w:p>
        </w:tc>
      </w:tr>
      <w:tr w:rsidR="0022543D" w:rsidRPr="00786AC0" w:rsidTr="00245018">
        <w:trPr>
          <w:trHeight w:val="310"/>
        </w:trPr>
        <w:tc>
          <w:tcPr>
            <w:tcW w:w="765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Stopping bleeding is a first‐aid priorities</w:t>
            </w:r>
          </w:p>
        </w:tc>
        <w:tc>
          <w:tcPr>
            <w:tcW w:w="2976" w:type="dxa"/>
            <w:noWrap/>
            <w:vAlign w:val="center"/>
            <w:hideMark/>
          </w:tcPr>
          <w:p w:rsidR="0022543D" w:rsidRPr="00786AC0" w:rsidRDefault="0022543D" w:rsidP="00245018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6AC0">
              <w:rPr>
                <w:rFonts w:ascii="Times New Roman" w:eastAsia="Times New Roman" w:hAnsi="Times New Roman" w:cs="Times New Roman"/>
                <w14:ligatures w14:val="none"/>
              </w:rPr>
              <w:t>415 (92.4)</w:t>
            </w:r>
          </w:p>
        </w:tc>
      </w:tr>
    </w:tbl>
    <w:p w:rsidR="0022543D" w:rsidRPr="00786AC0" w:rsidRDefault="0022543D" w:rsidP="0022543D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22543D" w:rsidRPr="00B1125B" w:rsidRDefault="0022543D" w:rsidP="0022543D">
      <w:pPr>
        <w:spacing w:line="276" w:lineRule="auto"/>
        <w:rPr>
          <w:rFonts w:ascii="Times New Roman" w:hAnsi="Times New Roman" w:cs="Times New Roman"/>
        </w:rPr>
      </w:pPr>
    </w:p>
    <w:p w:rsidR="00CF55D7" w:rsidRDefault="00CF55D7">
      <w:bookmarkStart w:id="0" w:name="_GoBack"/>
      <w:bookmarkEnd w:id="0"/>
    </w:p>
    <w:sectPr w:rsidR="00CF55D7" w:rsidSect="005B3B7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43D"/>
    <w:rsid w:val="0022543D"/>
    <w:rsid w:val="00C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61970-5638-4E13-AE06-D19152F4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43D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04T04:19:00Z</dcterms:created>
  <dcterms:modified xsi:type="dcterms:W3CDTF">2025-09-04T04:19:00Z</dcterms:modified>
</cp:coreProperties>
</file>